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FA25B" w14:textId="56D5123B" w:rsidR="00660B43" w:rsidRPr="00CA34E9" w:rsidRDefault="00834216" w:rsidP="00BC4D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34E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732A06E" w14:textId="587BBE78" w:rsidR="000967F6" w:rsidRPr="00CA34E9" w:rsidRDefault="003F3F90" w:rsidP="00BC4D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34E9">
        <w:rPr>
          <w:rFonts w:ascii="Times New Roman" w:hAnsi="Times New Roman" w:cs="Times New Roman"/>
          <w:b/>
          <w:bCs/>
          <w:sz w:val="24"/>
          <w:szCs w:val="24"/>
        </w:rPr>
        <w:t>1. Related codes</w:t>
      </w:r>
    </w:p>
    <w:p w14:paraId="66AFDF91" w14:textId="7A7FC5D1" w:rsidR="005633CF" w:rsidRPr="00CA34E9" w:rsidRDefault="00926C36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i/>
          <w:iCs/>
          <w:sz w:val="24"/>
          <w:szCs w:val="24"/>
        </w:rPr>
        <w:t># Load libraries and data</w:t>
      </w:r>
    </w:p>
    <w:p w14:paraId="4A1E9B18" w14:textId="4DC055FE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bootnet)</w:t>
      </w:r>
    </w:p>
    <w:p w14:paraId="1330B8B8" w14:textId="77777777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qgraph)</w:t>
      </w:r>
    </w:p>
    <w:p w14:paraId="4F2B2BE2" w14:textId="77777777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m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463F4A0E" w14:textId="77777777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psych)</w:t>
      </w:r>
    </w:p>
    <w:p w14:paraId="0508C378" w14:textId="12C3A495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haven)</w:t>
      </w:r>
    </w:p>
    <w:p w14:paraId="3C3F97E7" w14:textId="77777777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etworktool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6EB3536E" w14:textId="77777777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70948CFB" w14:textId="588DAA76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Rcpp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0DF17A4A" w14:textId="79CA190B" w:rsidR="00803C2F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2FD66376" w14:textId="12D4E049" w:rsidR="00AE0BD4" w:rsidRPr="00CA34E9" w:rsidRDefault="00803C2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rpcor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5E6D1506" w14:textId="2BA68F5B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data &lt;- read.csv("D:/Desktop/variables.csv", header = TRUE)</w:t>
      </w:r>
    </w:p>
    <w:p w14:paraId="19CC66CA" w14:textId="1E46F596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attach(data)</w:t>
      </w:r>
    </w:p>
    <w:p w14:paraId="234835DD" w14:textId="6C5E76BC" w:rsidR="000967F6" w:rsidRPr="00CA34E9" w:rsidRDefault="000967F6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i/>
          <w:iCs/>
          <w:sz w:val="24"/>
          <w:szCs w:val="24"/>
        </w:rPr>
        <w:t># Rename variables</w:t>
      </w:r>
    </w:p>
    <w:p w14:paraId="51902488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short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c("PSS1", "PSS2", "PSS3", "RES", "Load1", "Load2", "Load3", "Load4", "OB1", "OB2","OB3", "FaW1", "FaW2", "FaW3")</w:t>
      </w:r>
    </w:p>
    <w:p w14:paraId="21D64462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ong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c("Family support", "Friends support", "Other support", "Resilience", "Mental effort ", "Physical effort", "Time pressure" , "Effort level", "Emotional exhaustion", "Cynicism", "Reduce accomplishment", "Absorption" , "Work enjoyment" , "Intrinsic work motivation" )</w:t>
      </w:r>
    </w:p>
    <w:p w14:paraId="340A2850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lastRenderedPageBreak/>
        <w:t>groups &lt;- list ("PSS" = c(1,2,3), "Resilience" = c(4), "Task load" = c(5,6,7,8),"OB" = c(9,10,11) ,"FaW" = c(12,13,14))</w:t>
      </w:r>
    </w:p>
    <w:p w14:paraId="04B94E32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&lt;-list ("PSS" = c(1,2,3), "Resilience" = c(4), "Task load" = c(5,6,7,8),"OB" = c(9,10,11) ,"FaW" = c(12,13,14))</w:t>
      </w:r>
    </w:p>
    <w:p w14:paraId="53F9926E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(data) &lt;-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short.names</w:t>
      </w:r>
      <w:proofErr w:type="spellEnd"/>
    </w:p>
    <w:p w14:paraId="6CDBB0E4" w14:textId="74C7C1CE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View(data)</w:t>
      </w:r>
    </w:p>
    <w:p w14:paraId="2E62EEA1" w14:textId="75663079" w:rsidR="000967F6" w:rsidRPr="00CA34E9" w:rsidRDefault="000967F6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i/>
          <w:iCs/>
          <w:sz w:val="24"/>
          <w:szCs w:val="24"/>
        </w:rPr>
        <w:t># Estimate network</w:t>
      </w:r>
    </w:p>
    <w:p w14:paraId="431E1F00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estimateNetwork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(data, default = "EBICglasso", verbose = FALSE)</w:t>
      </w:r>
    </w:p>
    <w:p w14:paraId="75982CB9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etWmat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69F89A5C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adj.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etWmat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01469DA8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round 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adj.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 3)</w:t>
      </w:r>
    </w:p>
    <w:p w14:paraId="0D1AEE88" w14:textId="5B640523" w:rsidR="00E3228F" w:rsidRPr="00CA34E9" w:rsidRDefault="00AE0BD4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i/>
          <w:iCs/>
          <w:sz w:val="24"/>
          <w:szCs w:val="24"/>
        </w:rPr>
        <w:t xml:space="preserve"># </w:t>
      </w:r>
      <w:proofErr w:type="gramStart"/>
      <w:r w:rsidRPr="00CA34E9">
        <w:rPr>
          <w:rFonts w:ascii="Times New Roman" w:hAnsi="Times New Roman" w:cs="Times New Roman"/>
          <w:i/>
          <w:iCs/>
          <w:sz w:val="24"/>
          <w:szCs w:val="24"/>
        </w:rPr>
        <w:t>plot</w:t>
      </w:r>
      <w:proofErr w:type="gramEnd"/>
    </w:p>
    <w:p w14:paraId="5D3D893C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network&lt;- qgraph 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adj.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layout = "spring", labels =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short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ode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ong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</w:t>
      </w:r>
    </w:p>
    <w:p w14:paraId="1CC6A01F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groups=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cut = 0,vsize = 6,border.width = 1.5,theme = "gray"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egend.cex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.40)</w:t>
      </w:r>
    </w:p>
    <w:p w14:paraId="23CFABD6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"Network.tiff", width=6.5, height=4, units="in", res=800, compression="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")</w:t>
      </w:r>
    </w:p>
    <w:p w14:paraId="70FFFF44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 xml:space="preserve">qgraph(network, layout = "spring", labels =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short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ode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ong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groups =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cut = 0,vsize = 6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rder.width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1.5, theme = "gray"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egDashed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egend.cex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.4)</w:t>
      </w:r>
    </w:p>
    <w:p w14:paraId="27F0BB55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p w14:paraId="594F6772" w14:textId="692E072D" w:rsidR="00E3228F" w:rsidRPr="00CA34E9" w:rsidRDefault="00AE0BD4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i/>
          <w:iCs/>
          <w:sz w:val="24"/>
          <w:szCs w:val="24"/>
        </w:rPr>
        <w:t># Check stability of the estimates</w:t>
      </w:r>
    </w:p>
    <w:p w14:paraId="564069C3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edg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bootne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boot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2000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Cor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8)</w:t>
      </w:r>
    </w:p>
    <w:p w14:paraId="576C0646" w14:textId="25D62EBA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lastRenderedPageBreak/>
        <w:t>plo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edg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 labels = TRUE, order = "sample")</w:t>
      </w:r>
    </w:p>
    <w:p w14:paraId="6639A0D7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edg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"edge", plot = "difference"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onlyNonZero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TRUE, order = "sample")</w:t>
      </w:r>
    </w:p>
    <w:p w14:paraId="5F3D3FFB" w14:textId="24CB6632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"Bootnet - centrality stability.tiff", width=12, height=8, units="in", res=800, compression="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")</w:t>
      </w:r>
    </w:p>
    <w:p w14:paraId="4BCC7393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edg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 labels = TRUE, order = "sample")</w:t>
      </w:r>
    </w:p>
    <w:p w14:paraId="6402B64D" w14:textId="2A1C50BA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p w14:paraId="57188302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centra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bootne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gm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boot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3000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Cor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8, type = "case")</w:t>
      </w:r>
    </w:p>
    <w:p w14:paraId="1E7FA770" w14:textId="1B51AAC4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centra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224747E9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"Bootnet - centrality stability.tiff")</w:t>
      </w:r>
    </w:p>
    <w:p w14:paraId="239E6F6B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centra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790CB807" w14:textId="2710E7B6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p w14:paraId="77FCD23C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cs&lt;-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rStabi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centra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</w:t>
      </w:r>
    </w:p>
    <w:p w14:paraId="391A4501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orStabi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centrality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), "Stability.csv")</w:t>
      </w:r>
    </w:p>
    <w:p w14:paraId="0FA1691F" w14:textId="4E960809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cs</w:t>
      </w:r>
    </w:p>
    <w:p w14:paraId="3E4A8561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"Bootnet - centrality difference.tiff")</w:t>
      </w:r>
    </w:p>
    <w:p w14:paraId="4BEBC024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ot.edg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 "strength", plot = "difference", order="mean" )</w:t>
      </w:r>
    </w:p>
    <w:p w14:paraId="2E37001E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p w14:paraId="6EEC1007" w14:textId="5925947F" w:rsidR="000967F6" w:rsidRPr="00CA34E9" w:rsidRDefault="000967F6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i/>
          <w:iCs/>
          <w:sz w:val="24"/>
          <w:szCs w:val="24"/>
        </w:rPr>
        <w:t># Find bridge indicators</w:t>
      </w:r>
    </w:p>
    <w:p w14:paraId="08DDD170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A&lt;-qgraph(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ggm$graph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 labels=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short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, layout="spring",</w:t>
      </w:r>
    </w:p>
    <w:p w14:paraId="40B86F75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vsize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=6, cut=0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rder.width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=12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border.color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="black",</w:t>
      </w:r>
    </w:p>
    <w:p w14:paraId="7E98B710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groups=groups,</w:t>
      </w:r>
    </w:p>
    <w:p w14:paraId="43B3DFAB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color=c("white", "#E69F00", "#CC79A7", "#009E73", "#56B4E9"),</w:t>
      </w:r>
    </w:p>
    <w:p w14:paraId="66986A87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lastRenderedPageBreak/>
        <w:t>node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ong.names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egend.cex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=.4)</w:t>
      </w:r>
    </w:p>
    <w:p w14:paraId="003B9ADB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B&lt;-bridge(A, communities = groups, directed=FALSE)</w:t>
      </w:r>
    </w:p>
    <w:p w14:paraId="78CAE680" w14:textId="1AF9A2A1" w:rsidR="00AE0BD4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B</w:t>
      </w:r>
    </w:p>
    <w:p w14:paraId="084A6724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"Bridge centrality.tiff", width=4, height=8, units="in", res=800, compression="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")</w:t>
      </w:r>
    </w:p>
    <w:p w14:paraId="29638CEC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 xml:space="preserve">plot(B, include=c("Bridge Strength")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zscore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6B220017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p w14:paraId="1632E6DF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 xml:space="preserve">centrality &lt;-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entrality_auto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network, weighted = TRUE, signed = TRUE)</w:t>
      </w:r>
    </w:p>
    <w:p w14:paraId="39CFC07E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entrality$node.centrality</w:t>
      </w:r>
      <w:proofErr w:type="spellEnd"/>
    </w:p>
    <w:p w14:paraId="7218868D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 xml:space="preserve">SPL &lt;-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centrality$ShortestPathLengths</w:t>
      </w:r>
      <w:proofErr w:type="spellEnd"/>
    </w:p>
    <w:p w14:paraId="31EEB4D4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nc</w:t>
      </w:r>
      <w:proofErr w:type="spellEnd"/>
    </w:p>
    <w:p w14:paraId="2D9BE82E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SPL</w:t>
      </w:r>
    </w:p>
    <w:p w14:paraId="61E838BF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file= 'strengh.tiff')</w:t>
      </w:r>
    </w:p>
    <w:p w14:paraId="24D5D9B2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A34E9">
        <w:rPr>
          <w:rFonts w:ascii="Times New Roman" w:hAnsi="Times New Roman" w:cs="Times New Roman"/>
          <w:sz w:val="24"/>
          <w:szCs w:val="24"/>
        </w:rPr>
        <w:t>qgraph::</w:t>
      </w:r>
      <w:proofErr w:type="spellStart"/>
      <w:proofErr w:type="gramEnd"/>
      <w:r w:rsidRPr="00CA34E9">
        <w:rPr>
          <w:rFonts w:ascii="Times New Roman" w:hAnsi="Times New Roman" w:cs="Times New Roman"/>
          <w:sz w:val="24"/>
          <w:szCs w:val="24"/>
        </w:rPr>
        <w:t>centralityPlot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(network, include = c("Closeness", "Betweenness", "Strength"), scale = "raw") </w:t>
      </w:r>
    </w:p>
    <w:p w14:paraId="3B0D4121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p w14:paraId="394D08A5" w14:textId="4AD1881F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>tiff("Bridge centrality.tiff", width=4, height=8, units="in", res=800, compression="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lzw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")</w:t>
      </w:r>
    </w:p>
    <w:p w14:paraId="5B5185BF" w14:textId="77777777" w:rsidR="00E3228F" w:rsidRPr="00CA34E9" w:rsidRDefault="00E3228F" w:rsidP="00BC4D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4E9">
        <w:rPr>
          <w:rFonts w:ascii="Times New Roman" w:hAnsi="Times New Roman" w:cs="Times New Roman"/>
          <w:sz w:val="24"/>
          <w:szCs w:val="24"/>
        </w:rPr>
        <w:t xml:space="preserve">plot(B, include=c("Bridge Strength"), </w:t>
      </w:r>
      <w:proofErr w:type="spellStart"/>
      <w:r w:rsidRPr="00CA34E9">
        <w:rPr>
          <w:rFonts w:ascii="Times New Roman" w:hAnsi="Times New Roman" w:cs="Times New Roman"/>
          <w:sz w:val="24"/>
          <w:szCs w:val="24"/>
        </w:rPr>
        <w:t>zscore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1D163BE5" w14:textId="172C810D" w:rsidR="003F3F90" w:rsidRPr="00CA34E9" w:rsidRDefault="00E3228F" w:rsidP="00BC4DA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CA34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A34E9">
        <w:rPr>
          <w:rFonts w:ascii="Times New Roman" w:hAnsi="Times New Roman" w:cs="Times New Roman"/>
          <w:sz w:val="24"/>
          <w:szCs w:val="24"/>
        </w:rPr>
        <w:t>()</w:t>
      </w:r>
    </w:p>
    <w:sectPr w:rsidR="003F3F90" w:rsidRPr="00CA3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599CA" w14:textId="77777777" w:rsidR="00BC3930" w:rsidRDefault="00BC3930" w:rsidP="000E65B0">
      <w:r>
        <w:separator/>
      </w:r>
    </w:p>
  </w:endnote>
  <w:endnote w:type="continuationSeparator" w:id="0">
    <w:p w14:paraId="406219A8" w14:textId="77777777" w:rsidR="00BC3930" w:rsidRDefault="00BC3930" w:rsidP="000E6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BC927" w14:textId="77777777" w:rsidR="00BC3930" w:rsidRDefault="00BC3930" w:rsidP="000E65B0">
      <w:r>
        <w:separator/>
      </w:r>
    </w:p>
  </w:footnote>
  <w:footnote w:type="continuationSeparator" w:id="0">
    <w:p w14:paraId="5DB7B249" w14:textId="77777777" w:rsidR="00BC3930" w:rsidRDefault="00BC3930" w:rsidP="000E6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16"/>
    <w:rsid w:val="000318AF"/>
    <w:rsid w:val="000967F6"/>
    <w:rsid w:val="000C673E"/>
    <w:rsid w:val="000E65B0"/>
    <w:rsid w:val="00114355"/>
    <w:rsid w:val="00347D60"/>
    <w:rsid w:val="003F3F90"/>
    <w:rsid w:val="004121A1"/>
    <w:rsid w:val="004D0FBF"/>
    <w:rsid w:val="005633CF"/>
    <w:rsid w:val="00592DC5"/>
    <w:rsid w:val="00660B43"/>
    <w:rsid w:val="00770E53"/>
    <w:rsid w:val="00787320"/>
    <w:rsid w:val="00803C2F"/>
    <w:rsid w:val="00834216"/>
    <w:rsid w:val="00855C19"/>
    <w:rsid w:val="008F2A23"/>
    <w:rsid w:val="00926C36"/>
    <w:rsid w:val="00AE0BD4"/>
    <w:rsid w:val="00BC3930"/>
    <w:rsid w:val="00BC4DAD"/>
    <w:rsid w:val="00BE3B64"/>
    <w:rsid w:val="00C07D37"/>
    <w:rsid w:val="00C65468"/>
    <w:rsid w:val="00C678AC"/>
    <w:rsid w:val="00CA34E9"/>
    <w:rsid w:val="00DA10A6"/>
    <w:rsid w:val="00E3228F"/>
    <w:rsid w:val="00EC13DB"/>
    <w:rsid w:val="00F1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F799C"/>
  <w15:chartTrackingRefBased/>
  <w15:docId w15:val="{C789E43C-732E-4D53-B7A3-5A7A7AB0F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B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5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5B0"/>
    <w:rPr>
      <w:sz w:val="18"/>
      <w:szCs w:val="18"/>
    </w:rPr>
  </w:style>
  <w:style w:type="table" w:styleId="a7">
    <w:name w:val="Table Grid"/>
    <w:basedOn w:val="a1"/>
    <w:uiPriority w:val="39"/>
    <w:qFormat/>
    <w:rsid w:val="000E65B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怡明</dc:creator>
  <cp:keywords/>
  <dc:description/>
  <cp:lastModifiedBy>高 怡明</cp:lastModifiedBy>
  <cp:revision>16</cp:revision>
  <dcterms:created xsi:type="dcterms:W3CDTF">2022-07-07T12:07:00Z</dcterms:created>
  <dcterms:modified xsi:type="dcterms:W3CDTF">2022-11-01T07:07:00Z</dcterms:modified>
</cp:coreProperties>
</file>